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01EA0" w14:textId="247B77F1" w:rsidR="00E804FE" w:rsidRPr="00E073AF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32B02" w:rsidRPr="00E073A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</w:p>
    <w:tbl>
      <w:tblPr>
        <w:tblStyle w:val="af7"/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0"/>
        <w:gridCol w:w="1766"/>
        <w:gridCol w:w="883"/>
        <w:gridCol w:w="883"/>
        <w:gridCol w:w="883"/>
        <w:gridCol w:w="883"/>
        <w:gridCol w:w="883"/>
        <w:gridCol w:w="883"/>
      </w:tblGrid>
      <w:tr w:rsidR="00E073AF" w:rsidRPr="00E073AF" w14:paraId="092360D3" w14:textId="77777777" w:rsidTr="00824A5D">
        <w:trPr>
          <w:trHeight w:val="375"/>
        </w:trPr>
        <w:tc>
          <w:tcPr>
            <w:tcW w:w="196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3BCF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sion</w:t>
            </w:r>
          </w:p>
        </w:tc>
        <w:tc>
          <w:tcPr>
            <w:tcW w:w="1766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15053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1</w:t>
            </w:r>
            <w:r w:rsidRPr="00E073A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r w:rsidRPr="00E073A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7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76766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2</w:t>
            </w:r>
            <w:r w:rsidRPr="00E073A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r w:rsidRPr="00E073A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A5D9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4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608F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6</w:t>
            </w:r>
          </w:p>
        </w:tc>
      </w:tr>
      <w:tr w:rsidR="00E073AF" w:rsidRPr="00E073AF" w14:paraId="312C7604" w14:textId="77777777" w:rsidTr="00824A5D">
        <w:trPr>
          <w:trHeight w:val="375"/>
        </w:trPr>
        <w:tc>
          <w:tcPr>
            <w:tcW w:w="1960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637C0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affold</w:t>
            </w:r>
          </w:p>
        </w:tc>
        <w:tc>
          <w:tcPr>
            <w:tcW w:w="1766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583F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44B9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47D7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4.70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D9B5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C338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.87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2090E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2225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073AF" w:rsidRPr="00E073AF" w14:paraId="51D61046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B84E73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640D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207E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6825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54.43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3E1E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7E5CF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60.8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262B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1527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9.30%</w:t>
            </w:r>
          </w:p>
        </w:tc>
      </w:tr>
      <w:tr w:rsidR="00E073AF" w:rsidRPr="00E073AF" w14:paraId="7F6B63BB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3B343C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sing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4F9D5E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54E22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41B0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0.8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DABD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732B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30.26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0C8C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36CA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0.70%</w:t>
            </w:r>
          </w:p>
        </w:tc>
      </w:tr>
    </w:tbl>
    <w:p w14:paraId="2F209A14" w14:textId="77777777" w:rsidR="00824A5D" w:rsidRPr="00E073AF" w:rsidRDefault="00824A5D" w:rsidP="00824A5D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073AF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 w:rsidRPr="00E073AF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spellEnd"/>
      <w:r w:rsidRPr="00E073AF">
        <w:rPr>
          <w:rFonts w:ascii="Times New Roman" w:eastAsia="Times New Roman" w:hAnsi="Times New Roman" w:cs="Times New Roman"/>
          <w:sz w:val="24"/>
          <w:szCs w:val="24"/>
        </w:rPr>
        <w:t xml:space="preserve"> data previously reported [4].</w:t>
      </w:r>
    </w:p>
    <w:p w14:paraId="19C7F669" w14:textId="747EC5BB" w:rsidR="00004510" w:rsidRPr="00E073AF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073AF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 w:rsidRPr="00E073AF">
        <w:rPr>
          <w:rFonts w:ascii="Times New Roman" w:eastAsia="Times New Roman" w:hAnsi="Times New Roman" w:cs="Times New Roman"/>
          <w:sz w:val="24"/>
          <w:szCs w:val="24"/>
        </w:rPr>
        <w:t>Chloroplast</w:t>
      </w:r>
      <w:proofErr w:type="spellEnd"/>
      <w:r w:rsidRPr="00E073AF">
        <w:rPr>
          <w:rFonts w:ascii="Times New Roman" w:eastAsia="Times New Roman" w:hAnsi="Times New Roman" w:cs="Times New Roman"/>
          <w:sz w:val="24"/>
          <w:szCs w:val="24"/>
        </w:rPr>
        <w:t xml:space="preserve"> markers were excluded.</w:t>
      </w:r>
    </w:p>
    <w:sectPr w:rsidR="00004510" w:rsidRPr="00E073AF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103EC" w14:textId="77777777" w:rsidR="001E58EC" w:rsidRDefault="001E58EC">
      <w:pPr>
        <w:spacing w:after="0" w:line="240" w:lineRule="auto"/>
      </w:pPr>
      <w:r>
        <w:separator/>
      </w:r>
    </w:p>
  </w:endnote>
  <w:endnote w:type="continuationSeparator" w:id="0">
    <w:p w14:paraId="59D7F60E" w14:textId="77777777" w:rsidR="001E58EC" w:rsidRDefault="001E5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731230" w14:textId="77777777" w:rsidR="001E58EC" w:rsidRDefault="001E58EC">
      <w:pPr>
        <w:spacing w:after="0" w:line="240" w:lineRule="auto"/>
      </w:pPr>
      <w:r>
        <w:separator/>
      </w:r>
    </w:p>
  </w:footnote>
  <w:footnote w:type="continuationSeparator" w:id="0">
    <w:p w14:paraId="1EE22452" w14:textId="77777777" w:rsidR="001E58EC" w:rsidRDefault="001E5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52D0"/>
    <w:rsid w:val="000F6957"/>
    <w:rsid w:val="001207A7"/>
    <w:rsid w:val="00137F6E"/>
    <w:rsid w:val="001476C8"/>
    <w:rsid w:val="001534EA"/>
    <w:rsid w:val="001A4F8F"/>
    <w:rsid w:val="001D36C8"/>
    <w:rsid w:val="001E58EC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B0CF4"/>
    <w:rsid w:val="003F4B36"/>
    <w:rsid w:val="003F731C"/>
    <w:rsid w:val="00401D2C"/>
    <w:rsid w:val="00413940"/>
    <w:rsid w:val="00482BD9"/>
    <w:rsid w:val="00490432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5512"/>
    <w:rsid w:val="007C1E5D"/>
    <w:rsid w:val="007D1D92"/>
    <w:rsid w:val="00824A5D"/>
    <w:rsid w:val="00832B02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2963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55BC2"/>
    <w:rsid w:val="00B60728"/>
    <w:rsid w:val="00C06F3A"/>
    <w:rsid w:val="00C10E04"/>
    <w:rsid w:val="00C151DE"/>
    <w:rsid w:val="00C41061"/>
    <w:rsid w:val="00C707F6"/>
    <w:rsid w:val="00C92314"/>
    <w:rsid w:val="00CC15FB"/>
    <w:rsid w:val="00CF2397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2</cp:revision>
  <dcterms:created xsi:type="dcterms:W3CDTF">2024-12-04T04:34:00Z</dcterms:created>
  <dcterms:modified xsi:type="dcterms:W3CDTF">2025-11-1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